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1630" w:tblpY="2165"/>
        <w:tblW w:w="0" w:type="auto"/>
        <w:tblLayout w:type="fixed"/>
        <w:tblLook w:val="04A0" w:firstRow="1" w:lastRow="0" w:firstColumn="1" w:lastColumn="0" w:noHBand="0" w:noVBand="1"/>
      </w:tblPr>
      <w:tblGrid>
        <w:gridCol w:w="1265"/>
        <w:gridCol w:w="990"/>
        <w:gridCol w:w="990"/>
        <w:gridCol w:w="656"/>
        <w:gridCol w:w="424"/>
        <w:gridCol w:w="990"/>
        <w:gridCol w:w="1080"/>
        <w:gridCol w:w="990"/>
        <w:gridCol w:w="900"/>
        <w:gridCol w:w="90"/>
        <w:gridCol w:w="975"/>
      </w:tblGrid>
      <w:tr w:rsidR="00DE247E" w:rsidRPr="00D92A94" w14:paraId="7F9607D4" w14:textId="77777777" w:rsidTr="006208B8">
        <w:trPr>
          <w:trHeight w:val="314"/>
        </w:trPr>
        <w:tc>
          <w:tcPr>
            <w:tcW w:w="935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6CFFE" w14:textId="77777777" w:rsidR="00DE247E" w:rsidRPr="00B76931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B76931">
              <w:rPr>
                <w:rFonts w:ascii="Times" w:hAnsi="Times"/>
                <w:sz w:val="22"/>
                <w:szCs w:val="22"/>
              </w:rPr>
              <w:t>Supplementary Table 1. Quality of urges: N of patients</w:t>
            </w:r>
          </w:p>
        </w:tc>
      </w:tr>
      <w:tr w:rsidR="00DE247E" w:rsidRPr="00D92A94" w14:paraId="66D2D095" w14:textId="77777777" w:rsidTr="006208B8">
        <w:trPr>
          <w:trHeight w:val="314"/>
        </w:trPr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757F0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558D8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Itc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E3B52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Pressur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6A55D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Tens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29BD5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Not Righ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0F2F3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 xml:space="preserve">In-complete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253370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Energy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31D63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Risin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B46AA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Dis-comfort</w:t>
            </w:r>
          </w:p>
        </w:tc>
      </w:tr>
      <w:tr w:rsidR="00DE247E" w:rsidRPr="00D92A94" w14:paraId="2CAA434C" w14:textId="77777777" w:rsidTr="006208B8"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8C277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N (%) patient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91D02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83 (29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A9E08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132 (45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DD7D9C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177 (61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8A84E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96 (3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DA1FC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60 (21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C1EBB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115 (40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3D224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90 (31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15943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124 (43)</w:t>
            </w:r>
          </w:p>
        </w:tc>
      </w:tr>
      <w:tr w:rsidR="00DE247E" w:rsidRPr="00D92A94" w14:paraId="441F589C" w14:textId="77777777" w:rsidTr="006208B8"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AE479ED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 xml:space="preserve">N tics Mean (SD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263F3B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3.3 (5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85494DF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4.1 (5.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E01212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4.9 (4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21F4F5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3.3 (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BF5298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2.1 (1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D040CD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3.6 (3.4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52B90F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2.7 (3.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D926452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3.7 (4.3)</w:t>
            </w:r>
          </w:p>
        </w:tc>
      </w:tr>
      <w:tr w:rsidR="00DE247E" w:rsidRPr="00D92A94" w14:paraId="7B75412A" w14:textId="77777777" w:rsidTr="006208B8"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19722B5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Sum ti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1B188D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2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89A5CE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53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AA80E1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8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1EF9F0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67453D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1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D81D93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40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F35B7A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2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20957AC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460</w:t>
            </w:r>
          </w:p>
        </w:tc>
      </w:tr>
      <w:tr w:rsidR="00DE247E" w:rsidRPr="00D92A94" w14:paraId="23853B03" w14:textId="77777777" w:rsidTr="006208B8">
        <w:trPr>
          <w:trHeight w:val="287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C51E6BC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 xml:space="preserve">Intensity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0DAB83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5.8 (2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79AC0A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6.8 (2.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C9C13D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6.2 (2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07378C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6.3 (2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EACF65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6.1 (2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235837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7.0 (2.4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FC2002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6.1 (2.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464A11B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5.7 (2.4)</w:t>
            </w:r>
          </w:p>
        </w:tc>
      </w:tr>
      <w:tr w:rsidR="00DE247E" w:rsidRPr="00D92A94" w14:paraId="5A1EFAC9" w14:textId="77777777" w:rsidTr="006208B8">
        <w:trPr>
          <w:trHeight w:val="287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5B064" w14:textId="77777777" w:rsidR="00DE247E" w:rsidRPr="00D92A94" w:rsidRDefault="00DE247E" w:rsidP="006208B8">
            <w:pPr>
              <w:rPr>
                <w:rFonts w:ascii="Times" w:hAnsi="Times"/>
                <w:i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 xml:space="preserve">QoL </w:t>
            </w:r>
            <w:r w:rsidRPr="00D92A94">
              <w:rPr>
                <w:rFonts w:ascii="Times" w:hAnsi="Times"/>
                <w:i/>
                <w:sz w:val="22"/>
                <w:szCs w:val="22"/>
              </w:rPr>
              <w:t>r</w:t>
            </w:r>
          </w:p>
          <w:p w14:paraId="2BBCBF0D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i/>
                <w:sz w:val="22"/>
                <w:szCs w:val="22"/>
              </w:rPr>
              <w:t>Controlled for age &amp; gend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FA1D95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eastAsia="Times New Roman" w:hAnsi="Times" w:cs="Arial"/>
                <w:color w:val="010205"/>
                <w:sz w:val="22"/>
                <w:szCs w:val="22"/>
              </w:rPr>
              <w:t>.18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4D9806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eastAsia="Times New Roman" w:hAnsi="Times" w:cs="Arial"/>
                <w:color w:val="010205"/>
                <w:sz w:val="22"/>
                <w:szCs w:val="22"/>
              </w:rPr>
              <w:t>.36**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CDEF2E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eastAsia="Times New Roman" w:hAnsi="Times" w:cs="Arial"/>
                <w:color w:val="010205"/>
                <w:sz w:val="22"/>
                <w:szCs w:val="22"/>
              </w:rPr>
              <w:t>.42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5D8FC1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eastAsia="Times New Roman" w:hAnsi="Times" w:cs="Arial"/>
                <w:color w:val="010205"/>
                <w:sz w:val="22"/>
                <w:szCs w:val="22"/>
              </w:rPr>
              <w:t>.46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60A300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eastAsia="Times New Roman" w:hAnsi="Times" w:cs="Arial"/>
                <w:color w:val="010205"/>
                <w:sz w:val="22"/>
                <w:szCs w:val="22"/>
              </w:rPr>
              <w:t>.24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5A0035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eastAsia="Times New Roman" w:hAnsi="Times" w:cs="Arial"/>
                <w:color w:val="010205"/>
                <w:sz w:val="22"/>
                <w:szCs w:val="22"/>
              </w:rPr>
              <w:t>.12*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C6B67D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eastAsia="Times New Roman" w:hAnsi="Times" w:cs="Arial"/>
                <w:color w:val="010205"/>
                <w:sz w:val="22"/>
                <w:szCs w:val="22"/>
              </w:rPr>
              <w:t>.1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53ACF5" w14:textId="77777777" w:rsidR="00DE247E" w:rsidRPr="00D92A94" w:rsidRDefault="00DE247E" w:rsidP="006208B8">
            <w:pPr>
              <w:rPr>
                <w:rFonts w:ascii="Times" w:hAnsi="Times"/>
                <w:color w:val="FF0000"/>
                <w:sz w:val="22"/>
                <w:szCs w:val="22"/>
              </w:rPr>
            </w:pPr>
            <w:r w:rsidRPr="00D92A94">
              <w:rPr>
                <w:rFonts w:ascii="Times" w:eastAsia="Times New Roman" w:hAnsi="Times" w:cs="Arial"/>
                <w:color w:val="010205"/>
                <w:sz w:val="22"/>
                <w:szCs w:val="22"/>
              </w:rPr>
              <w:t>.14*</w:t>
            </w:r>
          </w:p>
        </w:tc>
      </w:tr>
      <w:tr w:rsidR="00DE247E" w:rsidRPr="00D92A94" w14:paraId="7601BAF3" w14:textId="77777777" w:rsidTr="006208B8">
        <w:trPr>
          <w:trHeight w:val="287"/>
        </w:trPr>
        <w:tc>
          <w:tcPr>
            <w:tcW w:w="935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7CB4E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</w:p>
          <w:p w14:paraId="018F6AD2" w14:textId="77777777" w:rsidR="00DE247E" w:rsidRPr="00D92A94" w:rsidRDefault="00DE247E" w:rsidP="006208B8">
            <w:pPr>
              <w:rPr>
                <w:rFonts w:ascii="Times" w:eastAsia="Times New Roman" w:hAnsi="Times" w:cs="Arial"/>
                <w:color w:val="010205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Quality of urges: N of Tics</w:t>
            </w:r>
          </w:p>
        </w:tc>
      </w:tr>
      <w:tr w:rsidR="00DE247E" w:rsidRPr="00D92A94" w14:paraId="42261A31" w14:textId="77777777" w:rsidTr="006208B8">
        <w:trPr>
          <w:trHeight w:val="287"/>
        </w:trPr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DF31E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 xml:space="preserve">Simple motor N (%)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48810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131 (6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49033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255 (12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CCBD3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463 (22)</w:t>
            </w:r>
          </w:p>
        </w:tc>
        <w:tc>
          <w:tcPr>
            <w:tcW w:w="14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40237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128 (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5EA66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color w:val="000000" w:themeColor="text1"/>
                <w:sz w:val="22"/>
                <w:szCs w:val="22"/>
              </w:rPr>
              <w:t>39 (2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E0C9D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color w:val="000000" w:themeColor="text1"/>
                <w:sz w:val="22"/>
                <w:szCs w:val="22"/>
              </w:rPr>
              <w:t>196 (9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6E0C3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color w:val="000000" w:themeColor="text1"/>
                <w:sz w:val="22"/>
                <w:szCs w:val="22"/>
              </w:rPr>
              <w:t>107 (5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59913F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color w:val="000000" w:themeColor="text1"/>
                <w:sz w:val="22"/>
                <w:szCs w:val="22"/>
              </w:rPr>
              <w:t>201 (9)</w:t>
            </w:r>
          </w:p>
        </w:tc>
      </w:tr>
      <w:tr w:rsidR="00DE247E" w:rsidRPr="00D92A94" w14:paraId="28EB3AE4" w14:textId="77777777" w:rsidTr="006208B8">
        <w:trPr>
          <w:trHeight w:val="287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AC7B0D4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Complex motor N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D7857D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57 (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28E966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134 (14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188EB17E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221 (24)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3BF488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73 (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20E35D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color w:val="000000" w:themeColor="text1"/>
                <w:sz w:val="22"/>
                <w:szCs w:val="22"/>
              </w:rPr>
              <w:t>34 (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BF5E73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color w:val="000000" w:themeColor="text1"/>
                <w:sz w:val="22"/>
                <w:szCs w:val="22"/>
              </w:rPr>
              <w:t>116 (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971853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color w:val="000000" w:themeColor="text1"/>
                <w:sz w:val="22"/>
                <w:szCs w:val="22"/>
              </w:rPr>
              <w:t>65 (7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D0AFB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color w:val="000000" w:themeColor="text1"/>
                <w:sz w:val="22"/>
                <w:szCs w:val="22"/>
              </w:rPr>
              <w:t>112 (12)</w:t>
            </w:r>
          </w:p>
        </w:tc>
      </w:tr>
      <w:tr w:rsidR="00DE247E" w:rsidRPr="00D92A94" w14:paraId="2A0A673A" w14:textId="77777777" w:rsidTr="006208B8">
        <w:trPr>
          <w:trHeight w:val="287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33F1265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 xml:space="preserve">Simple vocal N (%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B1972B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69 (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01045F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117 (13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07116963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128 (15)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04A945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72 (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DE9FA5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color w:val="000000" w:themeColor="text1"/>
                <w:sz w:val="22"/>
                <w:szCs w:val="22"/>
              </w:rPr>
              <w:t>37 (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9F6624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color w:val="000000" w:themeColor="text1"/>
                <w:sz w:val="22"/>
                <w:szCs w:val="22"/>
              </w:rPr>
              <w:t>77 (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1E4DD0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color w:val="000000" w:themeColor="text1"/>
                <w:sz w:val="22"/>
                <w:szCs w:val="22"/>
              </w:rPr>
              <w:t>45 (5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C237E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color w:val="000000" w:themeColor="text1"/>
                <w:sz w:val="22"/>
                <w:szCs w:val="22"/>
              </w:rPr>
              <w:t>96 (11)</w:t>
            </w:r>
          </w:p>
        </w:tc>
      </w:tr>
      <w:tr w:rsidR="00DE247E" w:rsidRPr="00D92A94" w14:paraId="52822838" w14:textId="77777777" w:rsidTr="006208B8">
        <w:trPr>
          <w:trHeight w:val="287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C26D65D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 xml:space="preserve">Complex vocal N (%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FA93C4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15 (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0381EC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33 (10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119C0BA9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58 (18)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780C77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>40 (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83024D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color w:val="000000" w:themeColor="text1"/>
                <w:sz w:val="22"/>
                <w:szCs w:val="22"/>
              </w:rPr>
              <w:t>14 (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FC3257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color w:val="000000" w:themeColor="text1"/>
                <w:sz w:val="22"/>
                <w:szCs w:val="22"/>
              </w:rPr>
              <w:t>20 (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2422CC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color w:val="000000" w:themeColor="text1"/>
                <w:sz w:val="22"/>
                <w:szCs w:val="22"/>
              </w:rPr>
              <w:t>29 (9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57DB3A" w14:textId="77777777" w:rsidR="00DE247E" w:rsidRPr="00D92A94" w:rsidRDefault="00DE247E" w:rsidP="006208B8">
            <w:pPr>
              <w:rPr>
                <w:rFonts w:ascii="Times" w:hAnsi="Times"/>
                <w:color w:val="808080" w:themeColor="background1" w:themeShade="80"/>
                <w:sz w:val="22"/>
                <w:szCs w:val="22"/>
              </w:rPr>
            </w:pPr>
            <w:r w:rsidRPr="00D92A94">
              <w:rPr>
                <w:rFonts w:ascii="Times" w:hAnsi="Times"/>
                <w:color w:val="000000" w:themeColor="text1"/>
                <w:sz w:val="22"/>
                <w:szCs w:val="22"/>
              </w:rPr>
              <w:t>51 (16)</w:t>
            </w:r>
          </w:p>
        </w:tc>
      </w:tr>
      <w:tr w:rsidR="00DE247E" w:rsidRPr="00D92A94" w14:paraId="6953F6FC" w14:textId="77777777" w:rsidTr="006208B8">
        <w:trPr>
          <w:trHeight w:val="287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DD8C3" w14:textId="77777777" w:rsidR="00DE247E" w:rsidRPr="00D92A94" w:rsidRDefault="00DE247E" w:rsidP="006208B8">
            <w:pPr>
              <w:rPr>
                <w:rFonts w:ascii="Times" w:hAnsi="Times"/>
                <w:i/>
                <w:sz w:val="22"/>
                <w:szCs w:val="22"/>
              </w:rPr>
            </w:pPr>
            <w:r w:rsidRPr="00D92A94">
              <w:rPr>
                <w:rFonts w:ascii="Times" w:hAnsi="Times"/>
                <w:sz w:val="22"/>
                <w:szCs w:val="22"/>
              </w:rPr>
              <w:t xml:space="preserve">QoL </w:t>
            </w:r>
            <w:r w:rsidRPr="00D92A94">
              <w:rPr>
                <w:rFonts w:ascii="Times" w:hAnsi="Times"/>
                <w:i/>
                <w:sz w:val="22"/>
                <w:szCs w:val="22"/>
              </w:rPr>
              <w:t>r</w:t>
            </w:r>
          </w:p>
          <w:p w14:paraId="5381AAAC" w14:textId="77777777" w:rsidR="00DE247E" w:rsidRPr="00D92A94" w:rsidRDefault="00DE247E" w:rsidP="006208B8">
            <w:pPr>
              <w:rPr>
                <w:rFonts w:ascii="Times" w:hAnsi="Times"/>
                <w:sz w:val="22"/>
                <w:szCs w:val="22"/>
              </w:rPr>
            </w:pPr>
            <w:r w:rsidRPr="00D92A94">
              <w:rPr>
                <w:rFonts w:ascii="Times" w:hAnsi="Times"/>
                <w:i/>
                <w:sz w:val="22"/>
                <w:szCs w:val="22"/>
              </w:rPr>
              <w:t>Controlled for age &amp; gend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7D6FA9" w14:textId="77777777" w:rsidR="00DE247E" w:rsidRPr="00D92A94" w:rsidRDefault="00DE247E" w:rsidP="006208B8">
            <w:pPr>
              <w:rPr>
                <w:rFonts w:ascii="Times" w:eastAsia="Times New Roman" w:hAnsi="Times" w:cs="Arial"/>
                <w:color w:val="010205"/>
                <w:sz w:val="22"/>
                <w:szCs w:val="22"/>
              </w:rPr>
            </w:pPr>
            <w:r w:rsidRPr="00D92A94">
              <w:rPr>
                <w:rFonts w:ascii="Times" w:eastAsia="Times New Roman" w:hAnsi="Times" w:cs="Arial"/>
                <w:color w:val="010205"/>
                <w:sz w:val="22"/>
                <w:szCs w:val="22"/>
              </w:rPr>
              <w:t>.18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3184CE" w14:textId="77777777" w:rsidR="00DE247E" w:rsidRPr="00D92A94" w:rsidRDefault="00DE247E" w:rsidP="006208B8">
            <w:pPr>
              <w:rPr>
                <w:rFonts w:ascii="Times" w:eastAsia="Times New Roman" w:hAnsi="Times" w:cs="Arial"/>
                <w:color w:val="010205"/>
                <w:sz w:val="22"/>
                <w:szCs w:val="22"/>
              </w:rPr>
            </w:pPr>
            <w:r w:rsidRPr="00D92A94">
              <w:rPr>
                <w:rFonts w:ascii="Times" w:eastAsia="Times New Roman" w:hAnsi="Times" w:cs="Arial"/>
                <w:color w:val="010205"/>
                <w:sz w:val="22"/>
                <w:szCs w:val="22"/>
              </w:rPr>
              <w:t>.27*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C0A795" w14:textId="77777777" w:rsidR="00DE247E" w:rsidRPr="00D92A94" w:rsidRDefault="00DE247E" w:rsidP="006208B8">
            <w:pPr>
              <w:rPr>
                <w:rFonts w:ascii="Times" w:eastAsia="Times New Roman" w:hAnsi="Times" w:cs="Arial"/>
                <w:color w:val="010205"/>
                <w:sz w:val="22"/>
                <w:szCs w:val="22"/>
              </w:rPr>
            </w:pPr>
            <w:r w:rsidRPr="00D92A94">
              <w:rPr>
                <w:rFonts w:ascii="Times" w:eastAsia="Times New Roman" w:hAnsi="Times" w:cs="Arial"/>
                <w:color w:val="010205"/>
                <w:sz w:val="22"/>
                <w:szCs w:val="22"/>
              </w:rPr>
              <w:t>.22***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E9C350" w14:textId="77777777" w:rsidR="00DE247E" w:rsidRPr="00D92A94" w:rsidRDefault="00DE247E" w:rsidP="006208B8">
            <w:pPr>
              <w:rPr>
                <w:rFonts w:ascii="Times" w:eastAsia="Times New Roman" w:hAnsi="Times" w:cs="Arial"/>
                <w:color w:val="010205"/>
                <w:sz w:val="22"/>
                <w:szCs w:val="22"/>
              </w:rPr>
            </w:pPr>
            <w:r w:rsidRPr="00D92A94">
              <w:rPr>
                <w:rFonts w:ascii="Times" w:eastAsia="Times New Roman" w:hAnsi="Times" w:cs="Arial"/>
                <w:color w:val="010205"/>
                <w:sz w:val="22"/>
                <w:szCs w:val="22"/>
              </w:rPr>
              <w:t>.36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F6B925" w14:textId="77777777" w:rsidR="00DE247E" w:rsidRPr="00D92A94" w:rsidRDefault="00DE247E" w:rsidP="006208B8">
            <w:pPr>
              <w:rPr>
                <w:rFonts w:ascii="Times" w:eastAsia="Times New Roman" w:hAnsi="Times" w:cs="Arial"/>
                <w:color w:val="010205"/>
                <w:sz w:val="22"/>
                <w:szCs w:val="22"/>
              </w:rPr>
            </w:pPr>
            <w:r w:rsidRPr="00D92A94">
              <w:rPr>
                <w:rFonts w:ascii="Times" w:eastAsia="Times New Roman" w:hAnsi="Times" w:cs="Arial"/>
                <w:color w:val="010205"/>
                <w:sz w:val="22"/>
                <w:szCs w:val="22"/>
              </w:rPr>
              <w:t>.12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297545" w14:textId="77777777" w:rsidR="00DE247E" w:rsidRPr="00D92A94" w:rsidRDefault="00DE247E" w:rsidP="006208B8">
            <w:pPr>
              <w:rPr>
                <w:rFonts w:ascii="Times" w:eastAsia="Times New Roman" w:hAnsi="Times" w:cs="Arial"/>
                <w:color w:val="010205"/>
                <w:sz w:val="22"/>
                <w:szCs w:val="22"/>
              </w:rPr>
            </w:pPr>
            <w:r w:rsidRPr="00D92A94">
              <w:rPr>
                <w:rFonts w:ascii="Times" w:eastAsia="Times New Roman" w:hAnsi="Times" w:cs="Arial"/>
                <w:color w:val="010205"/>
                <w:sz w:val="22"/>
                <w:szCs w:val="22"/>
              </w:rPr>
              <w:t>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848DB8" w14:textId="77777777" w:rsidR="00DE247E" w:rsidRPr="00D92A94" w:rsidRDefault="00DE247E" w:rsidP="006208B8">
            <w:pPr>
              <w:rPr>
                <w:rFonts w:ascii="Times" w:eastAsia="Times New Roman" w:hAnsi="Times" w:cs="Arial"/>
                <w:color w:val="010205"/>
                <w:sz w:val="22"/>
                <w:szCs w:val="22"/>
              </w:rPr>
            </w:pPr>
            <w:r w:rsidRPr="00D92A94">
              <w:rPr>
                <w:rFonts w:ascii="Times" w:eastAsia="Times New Roman" w:hAnsi="Times" w:cs="Arial"/>
                <w:color w:val="010205"/>
                <w:sz w:val="22"/>
                <w:szCs w:val="22"/>
              </w:rPr>
              <w:t>.15*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3D8CEC" w14:textId="77777777" w:rsidR="00DE247E" w:rsidRPr="00D92A94" w:rsidRDefault="00DE247E" w:rsidP="006208B8">
            <w:pPr>
              <w:rPr>
                <w:rFonts w:ascii="Times" w:eastAsia="Times New Roman" w:hAnsi="Times" w:cs="Arial"/>
                <w:color w:val="010205"/>
                <w:sz w:val="22"/>
                <w:szCs w:val="22"/>
              </w:rPr>
            </w:pPr>
            <w:r w:rsidRPr="00D92A94">
              <w:rPr>
                <w:rFonts w:ascii="Times" w:eastAsia="Times New Roman" w:hAnsi="Times" w:cs="Arial"/>
                <w:color w:val="010205"/>
                <w:sz w:val="22"/>
                <w:szCs w:val="22"/>
              </w:rPr>
              <w:t>.14*</w:t>
            </w:r>
          </w:p>
        </w:tc>
      </w:tr>
    </w:tbl>
    <w:p w14:paraId="55372169" w14:textId="77777777" w:rsidR="009607A4" w:rsidRDefault="009607A4"/>
    <w:p w14:paraId="3F09A50B" w14:textId="77777777" w:rsidR="00DE247E" w:rsidRDefault="00DE247E"/>
    <w:p w14:paraId="700D600C" w14:textId="77777777" w:rsidR="00DE247E" w:rsidRDefault="00DE247E"/>
    <w:p w14:paraId="4D533496" w14:textId="77777777" w:rsidR="00917820" w:rsidRPr="00CB57EF" w:rsidRDefault="00917820" w:rsidP="00917820">
      <w:pPr>
        <w:spacing w:line="480" w:lineRule="auto"/>
        <w:rPr>
          <w:rFonts w:ascii="Times" w:hAnsi="Times"/>
        </w:rPr>
      </w:pPr>
      <w:r w:rsidRPr="00CB57EF">
        <w:rPr>
          <w:rFonts w:ascii="Times" w:hAnsi="Times"/>
        </w:rPr>
        <w:t xml:space="preserve">The </w:t>
      </w:r>
      <w:proofErr w:type="gramStart"/>
      <w:r w:rsidRPr="00CB57EF">
        <w:rPr>
          <w:rFonts w:ascii="Times" w:hAnsi="Times"/>
        </w:rPr>
        <w:t>first row</w:t>
      </w:r>
      <w:proofErr w:type="gramEnd"/>
      <w:r w:rsidRPr="00CB57EF">
        <w:rPr>
          <w:rFonts w:ascii="Times" w:hAnsi="Times"/>
        </w:rPr>
        <w:t xml:space="preserve"> shows urge quality</w:t>
      </w:r>
      <w:r>
        <w:rPr>
          <w:rFonts w:ascii="Times" w:hAnsi="Times"/>
        </w:rPr>
        <w:t xml:space="preserve"> per patient</w:t>
      </w:r>
      <w:r w:rsidRPr="00CB57EF">
        <w:rPr>
          <w:rFonts w:ascii="Times" w:hAnsi="Times"/>
        </w:rPr>
        <w:t xml:space="preserve"> for at least one tic. </w:t>
      </w:r>
      <w:r>
        <w:rPr>
          <w:rFonts w:ascii="Times" w:hAnsi="Times"/>
        </w:rPr>
        <w:t>S</w:t>
      </w:r>
      <w:r w:rsidRPr="00CB57EF">
        <w:rPr>
          <w:rFonts w:ascii="Times" w:hAnsi="Times"/>
        </w:rPr>
        <w:t>econd row</w:t>
      </w:r>
      <w:r>
        <w:rPr>
          <w:rFonts w:ascii="Times" w:hAnsi="Times"/>
        </w:rPr>
        <w:t>:</w:t>
      </w:r>
      <w:r w:rsidRPr="00CB57EF">
        <w:rPr>
          <w:rFonts w:ascii="Times" w:hAnsi="Times"/>
        </w:rPr>
        <w:t xml:space="preserve"> </w:t>
      </w:r>
      <w:r>
        <w:rPr>
          <w:rFonts w:ascii="Times" w:hAnsi="Times"/>
        </w:rPr>
        <w:t>number of</w:t>
      </w:r>
      <w:r w:rsidRPr="00CB57EF">
        <w:rPr>
          <w:rFonts w:ascii="Times" w:hAnsi="Times"/>
        </w:rPr>
        <w:t xml:space="preserve"> tics associated with different urge qualities</w:t>
      </w:r>
      <w:r>
        <w:rPr>
          <w:rFonts w:ascii="Times" w:hAnsi="Times"/>
        </w:rPr>
        <w:t>.</w:t>
      </w:r>
      <w:r w:rsidRPr="00CB57EF">
        <w:rPr>
          <w:rFonts w:ascii="Times" w:hAnsi="Times"/>
        </w:rPr>
        <w:t xml:space="preserve"> </w:t>
      </w:r>
      <w:r>
        <w:rPr>
          <w:rFonts w:ascii="Times" w:hAnsi="Times"/>
        </w:rPr>
        <w:t>SD=</w:t>
      </w:r>
      <w:r w:rsidRPr="00CB57EF">
        <w:rPr>
          <w:rFonts w:ascii="Times" w:hAnsi="Times"/>
        </w:rPr>
        <w:t>standard deviation</w:t>
      </w:r>
      <w:r>
        <w:rPr>
          <w:rFonts w:ascii="Times" w:hAnsi="Times"/>
        </w:rPr>
        <w:t>. L</w:t>
      </w:r>
      <w:r w:rsidRPr="00CB57EF">
        <w:rPr>
          <w:rFonts w:ascii="Times" w:hAnsi="Times"/>
        </w:rPr>
        <w:t>ower part</w:t>
      </w:r>
      <w:r>
        <w:rPr>
          <w:rFonts w:ascii="Times" w:hAnsi="Times"/>
        </w:rPr>
        <w:t>:</w:t>
      </w:r>
      <w:r w:rsidRPr="00CB57EF">
        <w:rPr>
          <w:rFonts w:ascii="Times" w:hAnsi="Times"/>
        </w:rPr>
        <w:t xml:space="preserve"> total number and percentages of tics associated with different urge qualities.</w:t>
      </w:r>
    </w:p>
    <w:p w14:paraId="2943E889" w14:textId="77777777" w:rsidR="00DE247E" w:rsidRDefault="00DE247E"/>
    <w:sectPr w:rsidR="00DE247E" w:rsidSect="00984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247E"/>
    <w:rsid w:val="00000043"/>
    <w:rsid w:val="000000A2"/>
    <w:rsid w:val="00001A0E"/>
    <w:rsid w:val="00006BE2"/>
    <w:rsid w:val="000147A1"/>
    <w:rsid w:val="00020BD3"/>
    <w:rsid w:val="00033333"/>
    <w:rsid w:val="00034AEE"/>
    <w:rsid w:val="00042E74"/>
    <w:rsid w:val="0004362B"/>
    <w:rsid w:val="00045AE9"/>
    <w:rsid w:val="000507B6"/>
    <w:rsid w:val="0005101C"/>
    <w:rsid w:val="0005156A"/>
    <w:rsid w:val="00051CA7"/>
    <w:rsid w:val="0006582A"/>
    <w:rsid w:val="000732EB"/>
    <w:rsid w:val="00074939"/>
    <w:rsid w:val="00083000"/>
    <w:rsid w:val="00090325"/>
    <w:rsid w:val="00096BE1"/>
    <w:rsid w:val="000A2122"/>
    <w:rsid w:val="000A3B5B"/>
    <w:rsid w:val="000B4C5A"/>
    <w:rsid w:val="000D1352"/>
    <w:rsid w:val="000D13A7"/>
    <w:rsid w:val="000E73FD"/>
    <w:rsid w:val="00101121"/>
    <w:rsid w:val="001259BB"/>
    <w:rsid w:val="001265CF"/>
    <w:rsid w:val="0013401F"/>
    <w:rsid w:val="0013421F"/>
    <w:rsid w:val="00134A02"/>
    <w:rsid w:val="00152A6B"/>
    <w:rsid w:val="00161EB6"/>
    <w:rsid w:val="00162F66"/>
    <w:rsid w:val="001716D1"/>
    <w:rsid w:val="00175803"/>
    <w:rsid w:val="001806C9"/>
    <w:rsid w:val="00186899"/>
    <w:rsid w:val="001A3B7E"/>
    <w:rsid w:val="001C06CD"/>
    <w:rsid w:val="001D2961"/>
    <w:rsid w:val="001F2171"/>
    <w:rsid w:val="001F328A"/>
    <w:rsid w:val="001F62D7"/>
    <w:rsid w:val="00200431"/>
    <w:rsid w:val="00207D8A"/>
    <w:rsid w:val="0021379D"/>
    <w:rsid w:val="002158DA"/>
    <w:rsid w:val="00224BF2"/>
    <w:rsid w:val="00226AC6"/>
    <w:rsid w:val="00232F40"/>
    <w:rsid w:val="002452F0"/>
    <w:rsid w:val="00247A1D"/>
    <w:rsid w:val="002529CC"/>
    <w:rsid w:val="0027564B"/>
    <w:rsid w:val="002768BF"/>
    <w:rsid w:val="00282BCA"/>
    <w:rsid w:val="002858ED"/>
    <w:rsid w:val="0029267B"/>
    <w:rsid w:val="002A3E1C"/>
    <w:rsid w:val="002B20D2"/>
    <w:rsid w:val="002C5893"/>
    <w:rsid w:val="002E37A1"/>
    <w:rsid w:val="002E3F6B"/>
    <w:rsid w:val="0032386D"/>
    <w:rsid w:val="0033402F"/>
    <w:rsid w:val="00336B00"/>
    <w:rsid w:val="003375F5"/>
    <w:rsid w:val="00337B68"/>
    <w:rsid w:val="00361BC3"/>
    <w:rsid w:val="003800BD"/>
    <w:rsid w:val="00384716"/>
    <w:rsid w:val="00385176"/>
    <w:rsid w:val="0039597D"/>
    <w:rsid w:val="003A65C9"/>
    <w:rsid w:val="003A6EFB"/>
    <w:rsid w:val="003E1BA4"/>
    <w:rsid w:val="00407C71"/>
    <w:rsid w:val="00410DE7"/>
    <w:rsid w:val="00413B6C"/>
    <w:rsid w:val="00413E15"/>
    <w:rsid w:val="00421FE2"/>
    <w:rsid w:val="00427E71"/>
    <w:rsid w:val="00427FAD"/>
    <w:rsid w:val="004305DD"/>
    <w:rsid w:val="004472AE"/>
    <w:rsid w:val="0045544B"/>
    <w:rsid w:val="00464432"/>
    <w:rsid w:val="00464C8C"/>
    <w:rsid w:val="004747AF"/>
    <w:rsid w:val="00476E9C"/>
    <w:rsid w:val="00493C2C"/>
    <w:rsid w:val="00494FC1"/>
    <w:rsid w:val="00497BE6"/>
    <w:rsid w:val="004C3810"/>
    <w:rsid w:val="004C3F46"/>
    <w:rsid w:val="004C45DB"/>
    <w:rsid w:val="004E13B1"/>
    <w:rsid w:val="004E1C49"/>
    <w:rsid w:val="004E7972"/>
    <w:rsid w:val="004F6F28"/>
    <w:rsid w:val="00517975"/>
    <w:rsid w:val="005237A1"/>
    <w:rsid w:val="00544CF4"/>
    <w:rsid w:val="0055628B"/>
    <w:rsid w:val="00560CCC"/>
    <w:rsid w:val="00591293"/>
    <w:rsid w:val="005A0869"/>
    <w:rsid w:val="005A36EF"/>
    <w:rsid w:val="005C0961"/>
    <w:rsid w:val="005C57C0"/>
    <w:rsid w:val="005E103C"/>
    <w:rsid w:val="005E4223"/>
    <w:rsid w:val="0062153E"/>
    <w:rsid w:val="00621C71"/>
    <w:rsid w:val="006259A0"/>
    <w:rsid w:val="00626CDB"/>
    <w:rsid w:val="00630149"/>
    <w:rsid w:val="006566B3"/>
    <w:rsid w:val="00660D83"/>
    <w:rsid w:val="00664FA3"/>
    <w:rsid w:val="0066772A"/>
    <w:rsid w:val="00674CA4"/>
    <w:rsid w:val="006909BA"/>
    <w:rsid w:val="00691091"/>
    <w:rsid w:val="006961D0"/>
    <w:rsid w:val="006B43B5"/>
    <w:rsid w:val="006C196E"/>
    <w:rsid w:val="006C5B3C"/>
    <w:rsid w:val="006E2A19"/>
    <w:rsid w:val="006E3B69"/>
    <w:rsid w:val="006F6340"/>
    <w:rsid w:val="007144F8"/>
    <w:rsid w:val="007206B9"/>
    <w:rsid w:val="00760B78"/>
    <w:rsid w:val="0076658D"/>
    <w:rsid w:val="0077187E"/>
    <w:rsid w:val="00786974"/>
    <w:rsid w:val="007A3FF4"/>
    <w:rsid w:val="007B04D7"/>
    <w:rsid w:val="007C101C"/>
    <w:rsid w:val="007C14BB"/>
    <w:rsid w:val="007C7EBE"/>
    <w:rsid w:val="00802F99"/>
    <w:rsid w:val="00811AFB"/>
    <w:rsid w:val="00825826"/>
    <w:rsid w:val="008379B8"/>
    <w:rsid w:val="00855374"/>
    <w:rsid w:val="00855C3D"/>
    <w:rsid w:val="00867667"/>
    <w:rsid w:val="00880C72"/>
    <w:rsid w:val="0088432F"/>
    <w:rsid w:val="00887A98"/>
    <w:rsid w:val="008B6DDF"/>
    <w:rsid w:val="008B735B"/>
    <w:rsid w:val="008D21F3"/>
    <w:rsid w:val="008D38C4"/>
    <w:rsid w:val="008E05CE"/>
    <w:rsid w:val="008E6D5A"/>
    <w:rsid w:val="008E6F98"/>
    <w:rsid w:val="00901622"/>
    <w:rsid w:val="009132A8"/>
    <w:rsid w:val="00917820"/>
    <w:rsid w:val="009206E8"/>
    <w:rsid w:val="0093184D"/>
    <w:rsid w:val="00932244"/>
    <w:rsid w:val="009607A4"/>
    <w:rsid w:val="0097436B"/>
    <w:rsid w:val="00981FB3"/>
    <w:rsid w:val="00984EBD"/>
    <w:rsid w:val="0098652C"/>
    <w:rsid w:val="00996120"/>
    <w:rsid w:val="009B60A8"/>
    <w:rsid w:val="009D350D"/>
    <w:rsid w:val="009D4004"/>
    <w:rsid w:val="009E1608"/>
    <w:rsid w:val="009E5104"/>
    <w:rsid w:val="009F6781"/>
    <w:rsid w:val="00A03F87"/>
    <w:rsid w:val="00A144E9"/>
    <w:rsid w:val="00A33056"/>
    <w:rsid w:val="00A401DA"/>
    <w:rsid w:val="00A51C78"/>
    <w:rsid w:val="00A53847"/>
    <w:rsid w:val="00A5555B"/>
    <w:rsid w:val="00A706DC"/>
    <w:rsid w:val="00A81DB3"/>
    <w:rsid w:val="00A84596"/>
    <w:rsid w:val="00AB2064"/>
    <w:rsid w:val="00AB5B2A"/>
    <w:rsid w:val="00AC25B4"/>
    <w:rsid w:val="00AC6202"/>
    <w:rsid w:val="00AD69FB"/>
    <w:rsid w:val="00AD7D1C"/>
    <w:rsid w:val="00AF55A5"/>
    <w:rsid w:val="00B06664"/>
    <w:rsid w:val="00B13667"/>
    <w:rsid w:val="00B165DE"/>
    <w:rsid w:val="00B25659"/>
    <w:rsid w:val="00B37CC6"/>
    <w:rsid w:val="00B46480"/>
    <w:rsid w:val="00B47BAF"/>
    <w:rsid w:val="00B533D3"/>
    <w:rsid w:val="00B676B2"/>
    <w:rsid w:val="00B81B8B"/>
    <w:rsid w:val="00B93853"/>
    <w:rsid w:val="00B94A3C"/>
    <w:rsid w:val="00B95B8E"/>
    <w:rsid w:val="00BB1FBC"/>
    <w:rsid w:val="00BD1D3A"/>
    <w:rsid w:val="00BE0B82"/>
    <w:rsid w:val="00C00DDA"/>
    <w:rsid w:val="00C05930"/>
    <w:rsid w:val="00C068A3"/>
    <w:rsid w:val="00C17ED4"/>
    <w:rsid w:val="00C22D6E"/>
    <w:rsid w:val="00C368BF"/>
    <w:rsid w:val="00C427A4"/>
    <w:rsid w:val="00C42848"/>
    <w:rsid w:val="00C438BD"/>
    <w:rsid w:val="00C44D1E"/>
    <w:rsid w:val="00C8340A"/>
    <w:rsid w:val="00CB062E"/>
    <w:rsid w:val="00CE1365"/>
    <w:rsid w:val="00CE5604"/>
    <w:rsid w:val="00D05D26"/>
    <w:rsid w:val="00D063C7"/>
    <w:rsid w:val="00D15D89"/>
    <w:rsid w:val="00D21545"/>
    <w:rsid w:val="00D23589"/>
    <w:rsid w:val="00D51A05"/>
    <w:rsid w:val="00D81D6F"/>
    <w:rsid w:val="00D9222B"/>
    <w:rsid w:val="00D9581C"/>
    <w:rsid w:val="00D95EB2"/>
    <w:rsid w:val="00DA2558"/>
    <w:rsid w:val="00DB026A"/>
    <w:rsid w:val="00DC204B"/>
    <w:rsid w:val="00DC42D9"/>
    <w:rsid w:val="00DE247E"/>
    <w:rsid w:val="00DE584D"/>
    <w:rsid w:val="00DF7D36"/>
    <w:rsid w:val="00E02D34"/>
    <w:rsid w:val="00E10031"/>
    <w:rsid w:val="00E12471"/>
    <w:rsid w:val="00E15478"/>
    <w:rsid w:val="00E356CC"/>
    <w:rsid w:val="00E74078"/>
    <w:rsid w:val="00E8462A"/>
    <w:rsid w:val="00E91EAA"/>
    <w:rsid w:val="00EB3E8F"/>
    <w:rsid w:val="00EC102B"/>
    <w:rsid w:val="00EF05D5"/>
    <w:rsid w:val="00EF4C75"/>
    <w:rsid w:val="00EF7296"/>
    <w:rsid w:val="00F014A6"/>
    <w:rsid w:val="00F0592A"/>
    <w:rsid w:val="00F0712E"/>
    <w:rsid w:val="00F11CCE"/>
    <w:rsid w:val="00F17291"/>
    <w:rsid w:val="00F34E87"/>
    <w:rsid w:val="00F36805"/>
    <w:rsid w:val="00F427AA"/>
    <w:rsid w:val="00F53A61"/>
    <w:rsid w:val="00F55325"/>
    <w:rsid w:val="00F55ED5"/>
    <w:rsid w:val="00F6061C"/>
    <w:rsid w:val="00F61CDD"/>
    <w:rsid w:val="00F62A7C"/>
    <w:rsid w:val="00F62F65"/>
    <w:rsid w:val="00F63201"/>
    <w:rsid w:val="00F74548"/>
    <w:rsid w:val="00F77D23"/>
    <w:rsid w:val="00F839FE"/>
    <w:rsid w:val="00F853BD"/>
    <w:rsid w:val="00F9289D"/>
    <w:rsid w:val="00FA2901"/>
    <w:rsid w:val="00FA7C41"/>
    <w:rsid w:val="00FB1FE2"/>
    <w:rsid w:val="00FB2698"/>
    <w:rsid w:val="00FB4B8B"/>
    <w:rsid w:val="00FC56C6"/>
    <w:rsid w:val="00FC6434"/>
    <w:rsid w:val="00FD32C0"/>
    <w:rsid w:val="00FF2585"/>
    <w:rsid w:val="00FF61F4"/>
    <w:rsid w:val="00FF7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6D19E7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2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24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Brandt</dc:creator>
  <cp:keywords/>
  <dc:description/>
  <cp:lastModifiedBy>Valerie Brandt</cp:lastModifiedBy>
  <cp:revision>2</cp:revision>
  <dcterms:created xsi:type="dcterms:W3CDTF">2021-09-16T20:05:00Z</dcterms:created>
  <dcterms:modified xsi:type="dcterms:W3CDTF">2023-01-28T12:01:00Z</dcterms:modified>
</cp:coreProperties>
</file>